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BD36F" w14:textId="4B760170" w:rsidR="007576D4" w:rsidRPr="0006496B" w:rsidRDefault="007576D4" w:rsidP="007576D4">
      <w:pPr>
        <w:spacing w:after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EA67B5"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 </w:t>
      </w:r>
      <w:r w:rsidRPr="0006496B">
        <w:rPr>
          <w:b/>
          <w:bCs/>
          <w:sz w:val="20"/>
          <w:szCs w:val="20"/>
        </w:rPr>
        <w:t>Table. UN Agencies engaged in the VNR preparation process</w:t>
      </w:r>
      <w:r>
        <w:rPr>
          <w:b/>
          <w:bCs/>
          <w:sz w:val="20"/>
          <w:szCs w:val="20"/>
        </w:rPr>
        <w:t xml:space="preserve"> in the Eastern Mediterranean Region, 2016-2021</w:t>
      </w:r>
    </w:p>
    <w:tbl>
      <w:tblPr>
        <w:tblW w:w="14636" w:type="dxa"/>
        <w:tblLook w:val="04A0" w:firstRow="1" w:lastRow="0" w:firstColumn="1" w:lastColumn="0" w:noHBand="0" w:noVBand="1"/>
      </w:tblPr>
      <w:tblGrid>
        <w:gridCol w:w="1710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554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627"/>
      </w:tblGrid>
      <w:tr w:rsidR="007576D4" w:rsidRPr="00382F68" w14:paraId="28C1551D" w14:textId="77777777" w:rsidTr="000173A4">
        <w:trPr>
          <w:trHeight w:val="300"/>
          <w:tblHeader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CB3AC3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untry</w:t>
            </w: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, </w:t>
            </w:r>
            <w:r w:rsidRPr="00382F6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6525" w:type="dxa"/>
            <w:gridSpan w:val="1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4B3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gional Health Alliance Members</w:t>
            </w:r>
          </w:p>
        </w:tc>
        <w:tc>
          <w:tcPr>
            <w:tcW w:w="577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767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dditional UN Agencie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4B2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7576D4" w:rsidRPr="00382F68" w14:paraId="3D71C7DB" w14:textId="77777777" w:rsidTr="000173A4">
        <w:trPr>
          <w:trHeight w:val="2528"/>
          <w:tblHeader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AFE9F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136DF5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OM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1240F8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ITU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F74D44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AIDS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001B6D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DP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CD0FFF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ESCO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8F7C1A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FPA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3CCFC3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abitat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F5581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HCR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44189C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CEF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1506BB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IDO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540468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OCHA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DDFACF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UN Women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FAA75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World Bank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2F19B6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WHO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9E2A09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WFP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638B91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AO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920C20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LO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8C156B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MF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29B80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UN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RSG</w:t>
            </w:r>
            <w:r w:rsidRPr="00A31B9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A31B9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n violence against children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7869C5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DESA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27C84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EP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B3B71D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ESCWA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28AE5F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IC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5A65DF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ODC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A6F05D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OPS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040361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RC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A68E00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RWA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467898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V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37B6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576D4" w:rsidRPr="00382F68" w14:paraId="54E3876B" w14:textId="77777777" w:rsidTr="000173A4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E131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Afghanistan, 2021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FD5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41E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125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2C5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B69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96C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B37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1EF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ED2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E1F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8CD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764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9D1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767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9D8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66F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947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2E3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A21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0E7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A09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5A4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85A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170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678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628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2B9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0E9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006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7576D4" w:rsidRPr="00382F68" w14:paraId="3563198B" w14:textId="77777777" w:rsidTr="000173A4">
        <w:trPr>
          <w:trHeight w:val="300"/>
        </w:trPr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37CEE937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Bahrain, 2018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7D5B88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D15BD5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60D43F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5F6202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E3C001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EDD15C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2984FF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83FF80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91A8A0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A2DB01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5CA41A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B44389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33CE6A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2698C0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2DCFF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8F43D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12B641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8AC2C1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noWrap/>
            <w:vAlign w:val="bottom"/>
            <w:hideMark/>
          </w:tcPr>
          <w:p w14:paraId="50241E6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4AE800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571572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828E36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3A9ED9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90DAD8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CC5DEF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E069C6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EAB78A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34193D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bottom"/>
            <w:hideMark/>
          </w:tcPr>
          <w:p w14:paraId="55D05BE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7576D4" w:rsidRPr="00382F68" w14:paraId="6BD7DB49" w14:textId="77777777" w:rsidTr="000173A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D7B4CD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Egypt, 2021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F3FE50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1412A9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C0C74F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4EF2C5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6843FD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A923D8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7501C4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759590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9B888A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76044B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33901A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D01A0C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2822A8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6A6FA1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941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9B3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2484FF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B2F794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74DC4B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D803B1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B675A9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70C058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33D441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0691E3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BB8D5E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CF217E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E8B690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54944A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66DA9D7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</w:tr>
      <w:tr w:rsidR="007576D4" w:rsidRPr="00382F68" w14:paraId="68562F48" w14:textId="77777777" w:rsidTr="000173A4">
        <w:trPr>
          <w:trHeight w:val="300"/>
        </w:trPr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53045F6D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Iraq, 2021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9CDC59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623234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D0C3AD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9396BB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AE56A9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E374EB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AD49CE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9930CB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95BFCC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8FC795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8C8CB4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A2B9BF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60A400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246E6F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187CA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41A5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C227FF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294588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noWrap/>
            <w:vAlign w:val="bottom"/>
            <w:hideMark/>
          </w:tcPr>
          <w:p w14:paraId="50155AE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E4C652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3D11C8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83F2F1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AFE885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1C0EBD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1244B1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86226E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87B191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57EC23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bottom"/>
            <w:hideMark/>
          </w:tcPr>
          <w:p w14:paraId="0AEE058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7576D4" w:rsidRPr="00382F68" w14:paraId="16173A29" w14:textId="77777777" w:rsidTr="000173A4">
        <w:trPr>
          <w:trHeight w:val="405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60BBF1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Jordan, 2017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316DDC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F46CAD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9E1B3F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2C1D46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0FDA2A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D55752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27B16A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720F03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5AB546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8D0D92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F2713F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936CFE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6D3194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B7D876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F5E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3C7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EFEAA5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ADA019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087C790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A3B62E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34DE03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DA006A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F2B4E7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B6E0E5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829C52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57E1C7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2163E1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A59022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63B4471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  <w:r w:rsidRPr="00A4295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576D4" w:rsidRPr="00382F68" w14:paraId="6646BB1C" w14:textId="77777777" w:rsidTr="000173A4">
        <w:trPr>
          <w:trHeight w:val="300"/>
        </w:trPr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141EE85A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Kuwait, 2019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0C473A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B96896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92291F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E4733C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C9AE0A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CA8559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0E7927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EE9A8B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4F9EF5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35E957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E9817E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BD9922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4C95DA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C19B37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5DA9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A03D0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651414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641380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noWrap/>
            <w:vAlign w:val="bottom"/>
            <w:hideMark/>
          </w:tcPr>
          <w:p w14:paraId="6F10119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6803AB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058EBA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E560EF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689A9C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A43BF3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40A8A9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373FA9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360E84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7BC47A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bottom"/>
            <w:hideMark/>
          </w:tcPr>
          <w:p w14:paraId="3D14E94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7576D4" w:rsidRPr="00382F68" w14:paraId="024FAC85" w14:textId="77777777" w:rsidTr="000173A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850B58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Lebanon, 2018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511179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BC2056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D55C6D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EBAD7B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0F3442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F8970F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6C0934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4DF87F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E70529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61D63B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0873CE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F37053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CD0C0E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F859CF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509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203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884F81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02F160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296BD0F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83BB0A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4F5C02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2D87F5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6990B4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852C69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A9944E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4F4442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9E772E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F2F962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3FA043A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7576D4" w:rsidRPr="00382F68" w14:paraId="2F29565A" w14:textId="77777777" w:rsidTr="000173A4">
        <w:trPr>
          <w:trHeight w:val="300"/>
        </w:trPr>
        <w:tc>
          <w:tcPr>
            <w:tcW w:w="1710" w:type="dxa"/>
            <w:shd w:val="clear" w:color="auto" w:fill="D9D9D9" w:themeFill="background1" w:themeFillShade="D9"/>
            <w:noWrap/>
            <w:vAlign w:val="center"/>
          </w:tcPr>
          <w:p w14:paraId="459A17CC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ibya, 2020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38FD0C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7F48D00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2760D0A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830FD6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A76C38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593884E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84EC6B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129400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68B251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7319B7B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CA8FC2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9DF6CB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B5A99E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DCFCCB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EDB4D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3E871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5AD0B2E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36B267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noWrap/>
            <w:vAlign w:val="bottom"/>
          </w:tcPr>
          <w:p w14:paraId="10AED2E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DDDF2E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6BCAC4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F2B407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955196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00BC6E2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57DA403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ADEF98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0717195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C33F71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bottom"/>
          </w:tcPr>
          <w:p w14:paraId="109B416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7576D4" w:rsidRPr="00382F68" w14:paraId="17A011C6" w14:textId="77777777" w:rsidTr="000173A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5FE2822D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orocco, 2020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0FA8DD2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C37FA3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6A87689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67C4942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7B740BC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2DF3F3C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02DC257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296DA1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003A831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FC42A8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03A04BB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3785AF6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1EA7E3C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29DA3AD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EF82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52F20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321B7B5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6357840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F7209E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44F3476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440600E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355D34E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3C4128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2406D7B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358EAD8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3DA3B4F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4C612B1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46BDD06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7AF156E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</w:tr>
      <w:tr w:rsidR="007576D4" w:rsidRPr="00382F68" w14:paraId="60380A89" w14:textId="77777777" w:rsidTr="000173A4">
        <w:trPr>
          <w:trHeight w:val="300"/>
        </w:trPr>
        <w:tc>
          <w:tcPr>
            <w:tcW w:w="1710" w:type="dxa"/>
            <w:shd w:val="clear" w:color="auto" w:fill="D9D9D9" w:themeFill="background1" w:themeFillShade="D9"/>
            <w:noWrap/>
            <w:vAlign w:val="center"/>
          </w:tcPr>
          <w:p w14:paraId="72D68669" w14:textId="77777777" w:rsidR="007576D4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o</w:t>
            </w: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P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t</w:t>
            </w: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, 2018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2AEF4DC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9887B6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3F3E92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7F444DDD" w14:textId="77777777" w:rsidR="007576D4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7A6C092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DA8E0C9" w14:textId="77777777" w:rsidR="007576D4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72C445F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EBD622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726C814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7A9A49E" w14:textId="77777777" w:rsidR="007576D4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521D110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023D66C" w14:textId="77777777" w:rsidR="007576D4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9E5B7A4" w14:textId="77777777" w:rsidR="007576D4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CC2D037" w14:textId="77777777" w:rsidR="007576D4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BAAC5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716D33" w14:textId="77777777" w:rsidR="007576D4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6772C3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4E75EDF" w14:textId="77777777" w:rsidR="007576D4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noWrap/>
            <w:vAlign w:val="bottom"/>
          </w:tcPr>
          <w:p w14:paraId="0B2F494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01B38C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F5F1506" w14:textId="77777777" w:rsidR="007576D4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DB6470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74CF5B5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51F0E2B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2137527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264597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EC995E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5687BC8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bottom"/>
          </w:tcPr>
          <w:p w14:paraId="3058F83D" w14:textId="30B3DC4A" w:rsidR="007576D4" w:rsidRDefault="000B1769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</w:p>
        </w:tc>
      </w:tr>
      <w:tr w:rsidR="007576D4" w:rsidRPr="00382F68" w14:paraId="4B3B679A" w14:textId="77777777" w:rsidTr="000173A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F90375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Oman, 2019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C06899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1D9BA9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8D78D3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052565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1C6569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0F5A22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A5B435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A33F4F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648973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9DD245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3C7186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7FF431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6BD9AE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2EB753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AF4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B51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D52468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869BFA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5BEB470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C11E3E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5615D3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3415B9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D63CFE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92BAA2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B2BBE3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82C027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B667C1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5B2A24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210801D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7576D4" w:rsidRPr="00382F68" w14:paraId="787EB645" w14:textId="77777777" w:rsidTr="000173A4">
        <w:trPr>
          <w:trHeight w:val="300"/>
        </w:trPr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41025843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Pakistan, 2019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200C99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342C27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32ACE1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C31C63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C8DEEB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C0CC2C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099C26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5C4EA4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E5B6F7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4D1113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38F0A5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18C291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90FF78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4987A3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949CD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0D0C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F66F7E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C4131E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noWrap/>
            <w:vAlign w:val="bottom"/>
            <w:hideMark/>
          </w:tcPr>
          <w:p w14:paraId="1C256F9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336147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CBC370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B97F5E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FC1DAD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AF532D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BAD0A1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86840F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290F0D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D7428E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bottom"/>
            <w:hideMark/>
          </w:tcPr>
          <w:p w14:paraId="2C529DD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7576D4" w:rsidRPr="00382F68" w14:paraId="04F1576C" w14:textId="77777777" w:rsidTr="000173A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235B7F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Qatar, 2021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779D64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FF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81F268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E16121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FC0B86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F6E014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A3503A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ED9C9F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425568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7755E6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CB425D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61D2D7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866A93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577760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2F7E7E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37F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27F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68321A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FADD59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1AE89D6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8EA9F0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BE3B50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9A3723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E6201D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0EEA9F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EFA6BE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80A3F3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C288AD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A62E36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6EBA879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7576D4" w:rsidRPr="00382F68" w14:paraId="318029B9" w14:textId="77777777" w:rsidTr="000173A4">
        <w:trPr>
          <w:trHeight w:val="300"/>
        </w:trPr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39B38581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Saudi Arabia, 2018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715735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CF6A36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CE7753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689A8A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A182CC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C7A3F1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8D2E75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E01BED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403D81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1284A4F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05BA938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1BB0B3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5FAA475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280F42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238AE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94C11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3C0954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E2AA8C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noWrap/>
            <w:vAlign w:val="bottom"/>
            <w:hideMark/>
          </w:tcPr>
          <w:p w14:paraId="759A46D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A9C90E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236EDB6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EE5070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34C030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61D92F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679AE82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3CC876B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717FD2F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  <w:hideMark/>
          </w:tcPr>
          <w:p w14:paraId="4FCDA20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bottom"/>
            <w:hideMark/>
          </w:tcPr>
          <w:p w14:paraId="1ECCCA7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7576D4" w:rsidRPr="00382F68" w14:paraId="1C6DA716" w14:textId="77777777" w:rsidTr="000173A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CD66AA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Sudan, 2018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EE8540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1ECB3A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0B544C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51CF6E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3385CD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44DD5F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915E09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7569AE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080C49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6703A62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20B292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13768F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55C24F0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A5E991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96C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AD4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86F89B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A02983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14:paraId="4096F81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7AB91A7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A3A493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916823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0F8D5DC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3D537C2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46CF9ED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260E804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55C885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  <w:hideMark/>
          </w:tcPr>
          <w:p w14:paraId="19E6B22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14:paraId="424CEEB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</w:tr>
      <w:tr w:rsidR="007576D4" w:rsidRPr="00382F68" w14:paraId="217C9C2E" w14:textId="77777777" w:rsidTr="000173A4">
        <w:trPr>
          <w:trHeight w:val="300"/>
        </w:trPr>
        <w:tc>
          <w:tcPr>
            <w:tcW w:w="1710" w:type="dxa"/>
            <w:shd w:val="clear" w:color="auto" w:fill="D9D9D9" w:themeFill="background1" w:themeFillShade="D9"/>
            <w:noWrap/>
            <w:vAlign w:val="center"/>
          </w:tcPr>
          <w:p w14:paraId="35AFC5F8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yria, 2020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34A7FC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C15CAF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7B184A5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DE9831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3256D0E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799667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2FCCBA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71EB3F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0FEBF2B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9CA147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0880F55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56512D6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03487D2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0EF4F5E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89E75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7C2E2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5E0431B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1F40A4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shd w:val="clear" w:color="auto" w:fill="D9D9D9" w:themeFill="background1" w:themeFillShade="D9"/>
            <w:noWrap/>
            <w:vAlign w:val="bottom"/>
          </w:tcPr>
          <w:p w14:paraId="6A3A321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55A1357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248DC3A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6D9846F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05E8703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126B8A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0586355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08B7E75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12331E6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D9D9D9" w:themeFill="background1" w:themeFillShade="D9"/>
            <w:noWrap/>
            <w:vAlign w:val="bottom"/>
          </w:tcPr>
          <w:p w14:paraId="4E21D31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bottom"/>
          </w:tcPr>
          <w:p w14:paraId="02AC27B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</w:tr>
      <w:tr w:rsidR="007576D4" w:rsidRPr="00382F68" w14:paraId="784A2BDD" w14:textId="77777777" w:rsidTr="000173A4">
        <w:trPr>
          <w:trHeight w:val="300"/>
        </w:trPr>
        <w:tc>
          <w:tcPr>
            <w:tcW w:w="1710" w:type="dxa"/>
            <w:shd w:val="clear" w:color="auto" w:fill="auto"/>
            <w:noWrap/>
            <w:vAlign w:val="center"/>
          </w:tcPr>
          <w:p w14:paraId="44805E7D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Tunisia, 2021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0BB5C0B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6AF2E7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1997042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186C2A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39E657E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4C6636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9E11CC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2C19990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6D110EE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427611A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468F399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7FA1F3A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030C5F27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0CAB11C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65C3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9B53D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14EBB1A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310B870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554" w:type="dxa"/>
            <w:shd w:val="clear" w:color="auto" w:fill="auto"/>
            <w:noWrap/>
            <w:vAlign w:val="bottom"/>
          </w:tcPr>
          <w:p w14:paraId="2248AB5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8E28D4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0653117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3BD119C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FD6DF8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514B128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X</w:t>
            </w: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48123A2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7E4EC39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2EB2394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auto"/>
            <w:noWrap/>
            <w:vAlign w:val="bottom"/>
          </w:tcPr>
          <w:p w14:paraId="064BD59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</w:tcPr>
          <w:p w14:paraId="264D232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</w:tr>
      <w:tr w:rsidR="007576D4" w:rsidRPr="00382F68" w14:paraId="0B9F869B" w14:textId="77777777" w:rsidTr="000173A4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81ACED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UAE, 2016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D3F2D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16F2E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722E0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5C00A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92FA0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E270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BDFA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F042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8EE59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09DB9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3B247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31B4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9A2F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ED95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03D99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FFFC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C4416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0E94B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B169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E022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B5A30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3B3B7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5703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8DDC7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FCB2D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32403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525D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18752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2414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7576D4" w:rsidRPr="00382F68" w14:paraId="1C33CFA1" w14:textId="77777777" w:rsidTr="000173A4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B02B" w14:textId="77777777" w:rsidR="007576D4" w:rsidRPr="00382F68" w:rsidRDefault="007576D4" w:rsidP="000173A4">
            <w:pPr>
              <w:spacing w:after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1C8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C4F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9CA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A98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BCF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510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4D76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927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B18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8C5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C372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C95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57F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2881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9B0F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38C8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428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D24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747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D92B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26D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758C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504E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8F03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3549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3180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B844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EE75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2F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CB9A" w14:textId="77777777" w:rsidR="007576D4" w:rsidRPr="00382F68" w:rsidRDefault="007576D4" w:rsidP="000173A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0AB1108F" w14:textId="119DC18A" w:rsidR="007576D4" w:rsidRPr="001F3ECE" w:rsidRDefault="007576D4" w:rsidP="007576D4">
      <w:pPr>
        <w:spacing w:after="0"/>
        <w:rPr>
          <w:rFonts w:eastAsia="Times New Roman"/>
          <w:color w:val="000000"/>
          <w:sz w:val="18"/>
          <w:szCs w:val="18"/>
        </w:rPr>
      </w:pPr>
      <w:r w:rsidRPr="004D7C2E">
        <w:rPr>
          <w:rFonts w:asciiTheme="majorBidi" w:eastAsia="Times New Roman" w:hAnsiTheme="majorBidi" w:cstheme="majorBidi"/>
          <w:sz w:val="18"/>
          <w:szCs w:val="18"/>
        </w:rPr>
        <w:t xml:space="preserve">Note: oPt: </w:t>
      </w:r>
      <w:r w:rsidR="000B1769" w:rsidRPr="004D7C2E">
        <w:rPr>
          <w:rFonts w:asciiTheme="majorBidi" w:eastAsia="Times New Roman" w:hAnsiTheme="majorBidi" w:cstheme="majorBidi"/>
          <w:sz w:val="18"/>
          <w:szCs w:val="18"/>
        </w:rPr>
        <w:t>occupied</w:t>
      </w:r>
      <w:r w:rsidRPr="004D7C2E">
        <w:rPr>
          <w:rFonts w:asciiTheme="majorBidi" w:eastAsia="Times New Roman" w:hAnsiTheme="majorBidi" w:cstheme="majorBidi"/>
          <w:sz w:val="18"/>
          <w:szCs w:val="18"/>
        </w:rPr>
        <w:t xml:space="preserve"> Palestinian territories; </w:t>
      </w:r>
      <w:proofErr w:type="spellStart"/>
      <w:r w:rsidRPr="0006496B">
        <w:rPr>
          <w:rFonts w:asciiTheme="majorBidi" w:eastAsia="Times New Roman" w:hAnsiTheme="majorBidi" w:cstheme="majorBidi"/>
          <w:sz w:val="18"/>
          <w:szCs w:val="18"/>
          <w:vertAlign w:val="superscript"/>
        </w:rPr>
        <w:t>a</w:t>
      </w:r>
      <w:r>
        <w:rPr>
          <w:rFonts w:asciiTheme="majorBidi" w:eastAsia="Times New Roman" w:hAnsiTheme="majorBidi" w:cstheme="majorBidi"/>
          <w:sz w:val="18"/>
          <w:szCs w:val="18"/>
        </w:rPr>
        <w:t>Th</w:t>
      </w:r>
      <w:r w:rsidRPr="0006496B">
        <w:rPr>
          <w:rFonts w:asciiTheme="majorBidi" w:eastAsia="Times New Roman" w:hAnsiTheme="majorBidi" w:cstheme="majorBidi"/>
          <w:sz w:val="18"/>
          <w:szCs w:val="18"/>
        </w:rPr>
        <w:t>e</w:t>
      </w:r>
      <w:proofErr w:type="spellEnd"/>
      <w:r w:rsidRPr="0006496B">
        <w:rPr>
          <w:rFonts w:asciiTheme="majorBidi" w:eastAsia="Times New Roman" w:hAnsiTheme="majorBidi" w:cstheme="majorBidi"/>
          <w:sz w:val="18"/>
          <w:szCs w:val="18"/>
        </w:rPr>
        <w:t xml:space="preserve"> report mentioned engagement of the UN Country Team (UNCT); this list based on UNCT for 2022 (</w:t>
      </w:r>
      <w:hyperlink r:id="rId8" w:history="1">
        <w:r w:rsidRPr="0006496B">
          <w:rPr>
            <w:rStyle w:val="Hyperlink"/>
            <w:rFonts w:asciiTheme="majorBidi" w:eastAsia="Times New Roman" w:hAnsiTheme="majorBidi" w:cstheme="majorBidi"/>
            <w:sz w:val="18"/>
            <w:szCs w:val="18"/>
          </w:rPr>
          <w:t>https://jordan.un.org/en/about/our-team</w:t>
        </w:r>
      </w:hyperlink>
      <w:r w:rsidRPr="0006496B">
        <w:rPr>
          <w:rFonts w:asciiTheme="majorBidi" w:eastAsia="Times New Roman" w:hAnsiTheme="majorBidi" w:cstheme="majorBidi"/>
          <w:sz w:val="18"/>
          <w:szCs w:val="18"/>
        </w:rPr>
        <w:t xml:space="preserve">); </w:t>
      </w:r>
      <w:proofErr w:type="spellStart"/>
      <w:r>
        <w:rPr>
          <w:rFonts w:asciiTheme="majorBidi" w:eastAsia="Times New Roman" w:hAnsiTheme="majorBidi" w:cstheme="majorBidi"/>
          <w:sz w:val="18"/>
          <w:szCs w:val="18"/>
          <w:vertAlign w:val="superscript"/>
        </w:rPr>
        <w:t>b</w:t>
      </w:r>
      <w:r w:rsidRPr="0006496B">
        <w:rPr>
          <w:rFonts w:asciiTheme="majorBidi" w:eastAsia="Times New Roman" w:hAnsiTheme="majorBidi" w:cstheme="majorBidi"/>
          <w:color w:val="000000"/>
          <w:sz w:val="18"/>
          <w:szCs w:val="18"/>
        </w:rPr>
        <w:t>The</w:t>
      </w:r>
      <w:proofErr w:type="spellEnd"/>
      <w:r w:rsidRPr="0006496B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report mentioned engagement with UN Agencies but does not provide a list of agencies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; the UNCT for 2022 in Palestine includes 22 agencies. </w:t>
      </w:r>
      <w:hyperlink r:id="rId9" w:anchor=":~:text=The%20United%20Nations%20Country%20Team%20%28UNCT%29%20in%20Palestine%2C,agencies%20operating%20in%20the%20occupied%20Palestinian%20territory%20%28oPt%29" w:history="1">
        <w:r w:rsidRPr="00EB5D15">
          <w:rPr>
            <w:rStyle w:val="Hyperlink"/>
            <w:rFonts w:asciiTheme="majorBidi" w:eastAsia="Times New Roman" w:hAnsiTheme="majorBidi" w:cstheme="majorBidi"/>
            <w:sz w:val="18"/>
            <w:szCs w:val="18"/>
          </w:rPr>
          <w:t>https://unsco.unmissions.org/un-country-team-0#:~:text=The%20United%20Nations%20Country%20Team%20%28UNCT%29%20in%20Palestine%2C,agencies%20operating%20in%20the%20occupied%20Palestinian%20territory%20%28oPt%29</w:t>
        </w:r>
      </w:hyperlink>
      <w:r w:rsidRPr="001F3ECE">
        <w:rPr>
          <w:rFonts w:asciiTheme="majorBidi" w:eastAsia="Times New Roman" w:hAnsiTheme="majorBidi" w:cstheme="majorBidi"/>
          <w:color w:val="000000"/>
          <w:sz w:val="18"/>
          <w:szCs w:val="18"/>
        </w:rPr>
        <w:t>.</w:t>
      </w:r>
    </w:p>
    <w:p w14:paraId="45D4F2D9" w14:textId="77777777" w:rsidR="007576D4" w:rsidRDefault="007576D4" w:rsidP="007576D4">
      <w:pPr>
        <w:spacing w:after="0"/>
        <w:rPr>
          <w:rFonts w:eastAsia="Times New Roman"/>
          <w:color w:val="000000"/>
          <w:sz w:val="18"/>
          <w:szCs w:val="18"/>
        </w:rPr>
      </w:pPr>
      <w:r w:rsidRPr="00A42951">
        <w:rPr>
          <w:rFonts w:eastAsia="Times New Roman"/>
          <w:color w:val="000000"/>
          <w:sz w:val="18"/>
          <w:szCs w:val="18"/>
        </w:rPr>
        <w:lastRenderedPageBreak/>
        <w:t>FAO</w:t>
      </w:r>
      <w:r>
        <w:rPr>
          <w:rFonts w:eastAsia="Times New Roman"/>
          <w:color w:val="000000"/>
          <w:sz w:val="18"/>
          <w:szCs w:val="18"/>
        </w:rPr>
        <w:t xml:space="preserve">: </w:t>
      </w:r>
      <w:r w:rsidRPr="001F3ECE">
        <w:rPr>
          <w:rFonts w:eastAsia="Times New Roman"/>
          <w:color w:val="000000"/>
          <w:sz w:val="18"/>
          <w:szCs w:val="18"/>
        </w:rPr>
        <w:t>Food and Agriculture Organization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ILO</w:t>
      </w:r>
      <w:r>
        <w:rPr>
          <w:rFonts w:eastAsia="Times New Roman"/>
          <w:color w:val="000000"/>
          <w:sz w:val="18"/>
          <w:szCs w:val="18"/>
        </w:rPr>
        <w:t>:</w:t>
      </w:r>
      <w:r w:rsidRPr="00A42951">
        <w:rPr>
          <w:rFonts w:eastAsia="Times New Roman"/>
          <w:color w:val="000000"/>
          <w:sz w:val="18"/>
          <w:szCs w:val="18"/>
        </w:rPr>
        <w:t xml:space="preserve"> </w:t>
      </w:r>
      <w:r w:rsidRPr="001F3ECE">
        <w:rPr>
          <w:rFonts w:eastAsia="Times New Roman"/>
          <w:color w:val="000000"/>
          <w:sz w:val="18"/>
          <w:szCs w:val="18"/>
        </w:rPr>
        <w:t xml:space="preserve">International </w:t>
      </w:r>
      <w:proofErr w:type="spellStart"/>
      <w:r w:rsidRPr="001F3ECE">
        <w:rPr>
          <w:rFonts w:eastAsia="Times New Roman"/>
          <w:color w:val="000000"/>
          <w:sz w:val="18"/>
          <w:szCs w:val="18"/>
        </w:rPr>
        <w:t>Labour</w:t>
      </w:r>
      <w:proofErr w:type="spellEnd"/>
      <w:r w:rsidRPr="001F3ECE">
        <w:rPr>
          <w:rFonts w:eastAsia="Times New Roman"/>
          <w:color w:val="000000"/>
          <w:sz w:val="18"/>
          <w:szCs w:val="18"/>
        </w:rPr>
        <w:t xml:space="preserve"> Organization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IMF</w:t>
      </w:r>
      <w:r>
        <w:rPr>
          <w:rFonts w:eastAsia="Times New Roman"/>
          <w:color w:val="000000"/>
          <w:sz w:val="18"/>
          <w:szCs w:val="18"/>
        </w:rPr>
        <w:t xml:space="preserve">: International Monetary Fund, </w:t>
      </w:r>
      <w:r w:rsidRPr="00A42951">
        <w:rPr>
          <w:rFonts w:eastAsia="Times New Roman"/>
          <w:color w:val="000000"/>
          <w:sz w:val="18"/>
          <w:szCs w:val="18"/>
        </w:rPr>
        <w:t>IOM</w:t>
      </w:r>
      <w:r>
        <w:rPr>
          <w:rFonts w:eastAsia="Times New Roman"/>
          <w:color w:val="000000"/>
          <w:sz w:val="18"/>
          <w:szCs w:val="18"/>
        </w:rPr>
        <w:t xml:space="preserve">: International Organization on Migration, </w:t>
      </w:r>
      <w:r w:rsidRPr="00A42951">
        <w:rPr>
          <w:rFonts w:eastAsia="Times New Roman"/>
          <w:color w:val="000000"/>
          <w:sz w:val="18"/>
          <w:szCs w:val="18"/>
        </w:rPr>
        <w:t>ITU</w:t>
      </w:r>
      <w:r>
        <w:rPr>
          <w:rFonts w:eastAsia="Times New Roman"/>
          <w:color w:val="000000"/>
          <w:sz w:val="18"/>
          <w:szCs w:val="18"/>
        </w:rPr>
        <w:t xml:space="preserve">: International Telecommunications Union, </w:t>
      </w:r>
      <w:r w:rsidRPr="000B48F6">
        <w:rPr>
          <w:rFonts w:eastAsia="Times New Roman"/>
          <w:color w:val="000000"/>
          <w:sz w:val="18"/>
          <w:szCs w:val="18"/>
        </w:rPr>
        <w:t xml:space="preserve">UN Habitat : United Nations Human Settlements </w:t>
      </w:r>
      <w:proofErr w:type="spellStart"/>
      <w:r w:rsidRPr="000B48F6">
        <w:rPr>
          <w:rFonts w:eastAsia="Times New Roman"/>
          <w:color w:val="000000"/>
          <w:sz w:val="18"/>
          <w:szCs w:val="18"/>
        </w:rPr>
        <w:t>Programme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 Women</w:t>
      </w:r>
      <w:r>
        <w:rPr>
          <w:rFonts w:eastAsia="Times New Roman"/>
          <w:color w:val="000000"/>
          <w:sz w:val="18"/>
          <w:szCs w:val="18"/>
        </w:rPr>
        <w:t>:</w:t>
      </w:r>
      <w:r w:rsidRPr="00A42951">
        <w:rPr>
          <w:rFonts w:eastAsia="Times New Roman"/>
          <w:color w:val="000000"/>
          <w:sz w:val="18"/>
          <w:szCs w:val="18"/>
        </w:rPr>
        <w:t xml:space="preserve"> </w:t>
      </w:r>
      <w:r w:rsidRPr="001F3ECE">
        <w:rPr>
          <w:rFonts w:eastAsia="Times New Roman"/>
          <w:color w:val="000000"/>
          <w:sz w:val="18"/>
          <w:szCs w:val="18"/>
        </w:rPr>
        <w:t>United Nations Entity for Gender Equality and the Empowerment of Women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AIDS</w:t>
      </w:r>
      <w:r>
        <w:rPr>
          <w:rFonts w:eastAsia="Times New Roman"/>
          <w:color w:val="000000"/>
          <w:sz w:val="18"/>
          <w:szCs w:val="18"/>
        </w:rPr>
        <w:t xml:space="preserve">: Joint </w:t>
      </w:r>
      <w:r w:rsidRPr="000B48F6">
        <w:rPr>
          <w:rFonts w:eastAsia="Times New Roman"/>
          <w:color w:val="000000"/>
          <w:sz w:val="18"/>
          <w:szCs w:val="18"/>
        </w:rPr>
        <w:t xml:space="preserve">United Nations </w:t>
      </w:r>
      <w:proofErr w:type="spellStart"/>
      <w:r w:rsidRPr="000B48F6">
        <w:rPr>
          <w:rFonts w:eastAsia="Times New Roman"/>
          <w:color w:val="000000"/>
          <w:sz w:val="18"/>
          <w:szCs w:val="18"/>
        </w:rPr>
        <w:t>Programme</w:t>
      </w:r>
      <w:proofErr w:type="spellEnd"/>
      <w:r w:rsidRPr="000B48F6">
        <w:rPr>
          <w:rFonts w:eastAsia="Times New Roman"/>
          <w:color w:val="000000"/>
          <w:sz w:val="18"/>
          <w:szCs w:val="18"/>
        </w:rPr>
        <w:t xml:space="preserve"> on HIV/AIDS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DESA</w:t>
      </w:r>
      <w:r>
        <w:rPr>
          <w:rFonts w:eastAsia="Times New Roman"/>
          <w:color w:val="000000"/>
          <w:sz w:val="18"/>
          <w:szCs w:val="18"/>
        </w:rPr>
        <w:t xml:space="preserve">: </w:t>
      </w:r>
      <w:r w:rsidRPr="000B48F6">
        <w:rPr>
          <w:rFonts w:eastAsia="Times New Roman"/>
          <w:color w:val="000000"/>
          <w:sz w:val="18"/>
          <w:szCs w:val="18"/>
        </w:rPr>
        <w:t>United Nations Department of Economic and Social Affairs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DP</w:t>
      </w:r>
      <w:r>
        <w:rPr>
          <w:rFonts w:eastAsia="Times New Roman"/>
          <w:color w:val="000000"/>
          <w:sz w:val="18"/>
          <w:szCs w:val="18"/>
        </w:rPr>
        <w:t xml:space="preserve">: </w:t>
      </w:r>
      <w:r w:rsidRPr="001F3ECE">
        <w:rPr>
          <w:rFonts w:eastAsia="Times New Roman"/>
          <w:color w:val="000000"/>
          <w:sz w:val="18"/>
          <w:szCs w:val="18"/>
        </w:rPr>
        <w:t xml:space="preserve">United Nations Development </w:t>
      </w:r>
      <w:proofErr w:type="spellStart"/>
      <w:r w:rsidRPr="001F3ECE">
        <w:rPr>
          <w:rFonts w:eastAsia="Times New Roman"/>
          <w:color w:val="000000"/>
          <w:sz w:val="18"/>
          <w:szCs w:val="18"/>
        </w:rPr>
        <w:t>Programm</w:t>
      </w:r>
      <w:r>
        <w:rPr>
          <w:rFonts w:eastAsia="Times New Roman"/>
          <w:color w:val="000000"/>
          <w:sz w:val="18"/>
          <w:szCs w:val="18"/>
        </w:rPr>
        <w:t>e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EP</w:t>
      </w:r>
      <w:r>
        <w:rPr>
          <w:rFonts w:eastAsia="Times New Roman"/>
          <w:color w:val="000000"/>
          <w:sz w:val="18"/>
          <w:szCs w:val="18"/>
        </w:rPr>
        <w:t>:</w:t>
      </w:r>
      <w:r w:rsidRPr="00A42951">
        <w:rPr>
          <w:rFonts w:eastAsia="Times New Roman"/>
          <w:color w:val="000000"/>
          <w:sz w:val="18"/>
          <w:szCs w:val="18"/>
        </w:rPr>
        <w:t xml:space="preserve"> </w:t>
      </w:r>
      <w:r w:rsidRPr="001F3ECE">
        <w:rPr>
          <w:rFonts w:eastAsia="Times New Roman"/>
          <w:color w:val="000000"/>
          <w:sz w:val="18"/>
          <w:szCs w:val="18"/>
        </w:rPr>
        <w:t xml:space="preserve">United Nations Environment </w:t>
      </w:r>
      <w:proofErr w:type="spellStart"/>
      <w:r w:rsidRPr="001F3ECE">
        <w:rPr>
          <w:rFonts w:eastAsia="Times New Roman"/>
          <w:color w:val="000000"/>
          <w:sz w:val="18"/>
          <w:szCs w:val="18"/>
        </w:rPr>
        <w:t>Programme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ESCO</w:t>
      </w:r>
      <w:r>
        <w:rPr>
          <w:rFonts w:eastAsia="Times New Roman"/>
          <w:color w:val="000000"/>
          <w:sz w:val="18"/>
          <w:szCs w:val="18"/>
        </w:rPr>
        <w:t xml:space="preserve">: </w:t>
      </w:r>
      <w:r w:rsidRPr="001F3ECE">
        <w:rPr>
          <w:rFonts w:eastAsia="Times New Roman"/>
          <w:color w:val="000000"/>
          <w:sz w:val="18"/>
          <w:szCs w:val="18"/>
        </w:rPr>
        <w:t>United Nations Educational, Scientific and Cultural Organization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ESCWA</w:t>
      </w:r>
      <w:r>
        <w:rPr>
          <w:rFonts w:eastAsia="Times New Roman"/>
          <w:color w:val="000000"/>
          <w:sz w:val="18"/>
          <w:szCs w:val="18"/>
        </w:rPr>
        <w:t xml:space="preserve">: United Nations </w:t>
      </w:r>
      <w:r w:rsidRPr="000B48F6">
        <w:rPr>
          <w:rFonts w:eastAsia="Times New Roman"/>
          <w:color w:val="000000"/>
          <w:sz w:val="18"/>
          <w:szCs w:val="18"/>
        </w:rPr>
        <w:t>Economic Commission for Western Asia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FPA</w:t>
      </w:r>
      <w:r>
        <w:rPr>
          <w:rFonts w:eastAsia="Times New Roman"/>
          <w:color w:val="000000"/>
          <w:sz w:val="18"/>
          <w:szCs w:val="18"/>
        </w:rPr>
        <w:t>:</w:t>
      </w:r>
      <w:r w:rsidRPr="00A42951">
        <w:rPr>
          <w:rFonts w:eastAsia="Times New Roman"/>
          <w:color w:val="000000"/>
          <w:sz w:val="18"/>
          <w:szCs w:val="18"/>
        </w:rPr>
        <w:t xml:space="preserve"> </w:t>
      </w:r>
      <w:r w:rsidRPr="001F3ECE">
        <w:rPr>
          <w:rFonts w:eastAsia="Times New Roman"/>
          <w:color w:val="000000"/>
          <w:sz w:val="18"/>
          <w:szCs w:val="18"/>
        </w:rPr>
        <w:t>United Nations Population Fund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0B48F6">
        <w:rPr>
          <w:rFonts w:eastAsia="Times New Roman"/>
          <w:color w:val="000000"/>
          <w:sz w:val="18"/>
          <w:szCs w:val="18"/>
        </w:rPr>
        <w:t>UNHCR : United Nations High Commissioner for Refugees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0B48F6">
        <w:rPr>
          <w:rFonts w:eastAsia="Times New Roman"/>
          <w:color w:val="000000"/>
          <w:sz w:val="18"/>
          <w:szCs w:val="18"/>
        </w:rPr>
        <w:t>UNIC: United Nations Information Centre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ICEF</w:t>
      </w:r>
      <w:r>
        <w:rPr>
          <w:rFonts w:eastAsia="Times New Roman"/>
          <w:color w:val="000000"/>
          <w:sz w:val="18"/>
          <w:szCs w:val="18"/>
        </w:rPr>
        <w:t xml:space="preserve">: </w:t>
      </w:r>
      <w:r w:rsidRPr="001F3ECE">
        <w:rPr>
          <w:rFonts w:eastAsia="Times New Roman"/>
          <w:color w:val="000000"/>
          <w:sz w:val="18"/>
          <w:szCs w:val="18"/>
        </w:rPr>
        <w:t>United Nations Children Fund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IDO</w:t>
      </w:r>
      <w:r>
        <w:rPr>
          <w:rFonts w:eastAsia="Times New Roman"/>
          <w:color w:val="000000"/>
          <w:sz w:val="18"/>
          <w:szCs w:val="18"/>
        </w:rPr>
        <w:t>:</w:t>
      </w:r>
      <w:r w:rsidRPr="00A42951">
        <w:rPr>
          <w:rFonts w:eastAsia="Times New Roman"/>
          <w:color w:val="000000"/>
          <w:sz w:val="18"/>
          <w:szCs w:val="18"/>
        </w:rPr>
        <w:t xml:space="preserve"> </w:t>
      </w:r>
      <w:r w:rsidRPr="001F3ECE">
        <w:rPr>
          <w:rFonts w:eastAsia="Times New Roman"/>
          <w:color w:val="000000"/>
          <w:sz w:val="18"/>
          <w:szCs w:val="18"/>
        </w:rPr>
        <w:t>United Nations Industrial Development Organization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OCHA</w:t>
      </w:r>
      <w:r>
        <w:rPr>
          <w:rFonts w:eastAsia="Times New Roman"/>
          <w:color w:val="000000"/>
          <w:sz w:val="18"/>
          <w:szCs w:val="18"/>
        </w:rPr>
        <w:t xml:space="preserve">: </w:t>
      </w:r>
      <w:r w:rsidRPr="001F3ECE">
        <w:rPr>
          <w:rFonts w:eastAsia="Times New Roman"/>
          <w:color w:val="000000"/>
          <w:sz w:val="18"/>
          <w:szCs w:val="18"/>
        </w:rPr>
        <w:t>United Nations Office for the Coordination of Humanitarian Affairs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ODC</w:t>
      </w:r>
      <w:r>
        <w:rPr>
          <w:rFonts w:eastAsia="Times New Roman"/>
          <w:color w:val="000000"/>
          <w:sz w:val="18"/>
          <w:szCs w:val="18"/>
        </w:rPr>
        <w:t>:</w:t>
      </w:r>
      <w:r w:rsidRPr="00A42951">
        <w:rPr>
          <w:rFonts w:eastAsia="Times New Roman"/>
          <w:color w:val="000000"/>
          <w:sz w:val="18"/>
          <w:szCs w:val="18"/>
        </w:rPr>
        <w:t xml:space="preserve"> </w:t>
      </w:r>
      <w:r w:rsidRPr="001F3ECE">
        <w:rPr>
          <w:rFonts w:eastAsia="Times New Roman"/>
          <w:color w:val="000000"/>
          <w:sz w:val="18"/>
          <w:szCs w:val="18"/>
        </w:rPr>
        <w:t>United Nations Office on Drugs and Crime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OPS</w:t>
      </w:r>
      <w:r>
        <w:rPr>
          <w:rFonts w:eastAsia="Times New Roman"/>
          <w:color w:val="000000"/>
          <w:sz w:val="18"/>
          <w:szCs w:val="18"/>
        </w:rPr>
        <w:t>:</w:t>
      </w:r>
      <w:r w:rsidRPr="00A42951">
        <w:rPr>
          <w:rFonts w:eastAsia="Times New Roman"/>
          <w:color w:val="000000"/>
          <w:sz w:val="18"/>
          <w:szCs w:val="18"/>
        </w:rPr>
        <w:t xml:space="preserve"> </w:t>
      </w:r>
      <w:r w:rsidRPr="001F3ECE">
        <w:rPr>
          <w:rFonts w:eastAsia="Times New Roman"/>
          <w:color w:val="000000"/>
          <w:sz w:val="18"/>
          <w:szCs w:val="18"/>
        </w:rPr>
        <w:t>United Nations Office for Project Services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RC</w:t>
      </w:r>
      <w:r>
        <w:rPr>
          <w:rFonts w:eastAsia="Times New Roman"/>
          <w:color w:val="000000"/>
          <w:sz w:val="18"/>
          <w:szCs w:val="18"/>
        </w:rPr>
        <w:t xml:space="preserve">: UN Resident Coordinator, </w:t>
      </w:r>
      <w:r w:rsidRPr="00A42951">
        <w:rPr>
          <w:rFonts w:eastAsia="Times New Roman"/>
          <w:color w:val="000000"/>
          <w:sz w:val="18"/>
          <w:szCs w:val="18"/>
        </w:rPr>
        <w:t>UNRWA</w:t>
      </w:r>
      <w:r>
        <w:rPr>
          <w:rFonts w:eastAsia="Times New Roman"/>
          <w:color w:val="000000"/>
          <w:sz w:val="18"/>
          <w:szCs w:val="18"/>
        </w:rPr>
        <w:t>:</w:t>
      </w:r>
      <w:r w:rsidRPr="00A42951">
        <w:rPr>
          <w:rFonts w:eastAsia="Times New Roman"/>
          <w:color w:val="000000"/>
          <w:sz w:val="18"/>
          <w:szCs w:val="18"/>
        </w:rPr>
        <w:t xml:space="preserve"> </w:t>
      </w:r>
      <w:r w:rsidRPr="001F3ECE">
        <w:rPr>
          <w:rFonts w:eastAsia="Times New Roman"/>
          <w:color w:val="000000"/>
          <w:sz w:val="18"/>
          <w:szCs w:val="18"/>
        </w:rPr>
        <w:t>United Nations Relief and Works Agency for Palestinian Refugees in the Near East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UNSRSG</w:t>
      </w:r>
      <w:r>
        <w:rPr>
          <w:rFonts w:eastAsia="Times New Roman"/>
          <w:color w:val="000000"/>
          <w:sz w:val="18"/>
          <w:szCs w:val="18"/>
        </w:rPr>
        <w:t xml:space="preserve">: United Nations Special Representative to the Secretary General, </w:t>
      </w:r>
      <w:r w:rsidRPr="00A42951">
        <w:rPr>
          <w:rFonts w:eastAsia="Times New Roman"/>
          <w:color w:val="000000"/>
          <w:sz w:val="18"/>
          <w:szCs w:val="18"/>
        </w:rPr>
        <w:t>UNV</w:t>
      </w:r>
      <w:r>
        <w:rPr>
          <w:rFonts w:eastAsia="Times New Roman"/>
          <w:color w:val="000000"/>
          <w:sz w:val="18"/>
          <w:szCs w:val="18"/>
        </w:rPr>
        <w:t xml:space="preserve">: UN Volunteers, </w:t>
      </w:r>
      <w:r w:rsidRPr="00A42951">
        <w:rPr>
          <w:rFonts w:eastAsia="Times New Roman"/>
          <w:color w:val="000000"/>
          <w:sz w:val="18"/>
          <w:szCs w:val="18"/>
        </w:rPr>
        <w:t>WFP</w:t>
      </w:r>
      <w:r>
        <w:rPr>
          <w:rFonts w:eastAsia="Times New Roman"/>
          <w:color w:val="000000"/>
          <w:sz w:val="18"/>
          <w:szCs w:val="18"/>
        </w:rPr>
        <w:t xml:space="preserve">: </w:t>
      </w:r>
      <w:r w:rsidRPr="001F3ECE">
        <w:rPr>
          <w:rFonts w:eastAsia="Times New Roman"/>
          <w:color w:val="000000"/>
          <w:sz w:val="18"/>
          <w:szCs w:val="18"/>
        </w:rPr>
        <w:t xml:space="preserve">World Food </w:t>
      </w:r>
      <w:proofErr w:type="spellStart"/>
      <w:r w:rsidRPr="001F3ECE">
        <w:rPr>
          <w:rFonts w:eastAsia="Times New Roman"/>
          <w:color w:val="000000"/>
          <w:sz w:val="18"/>
          <w:szCs w:val="18"/>
        </w:rPr>
        <w:t>Programme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, </w:t>
      </w:r>
      <w:r w:rsidRPr="00A42951">
        <w:rPr>
          <w:rFonts w:eastAsia="Times New Roman"/>
          <w:color w:val="000000"/>
          <w:sz w:val="18"/>
          <w:szCs w:val="18"/>
        </w:rPr>
        <w:t>WHO</w:t>
      </w:r>
      <w:r>
        <w:rPr>
          <w:rFonts w:eastAsia="Times New Roman"/>
          <w:color w:val="000000"/>
          <w:sz w:val="18"/>
          <w:szCs w:val="18"/>
        </w:rPr>
        <w:t>:</w:t>
      </w:r>
      <w:r w:rsidRPr="000B48F6">
        <w:rPr>
          <w:rFonts w:eastAsia="Times New Roman"/>
          <w:color w:val="000000"/>
          <w:sz w:val="18"/>
          <w:szCs w:val="18"/>
        </w:rPr>
        <w:t xml:space="preserve"> </w:t>
      </w:r>
      <w:r w:rsidRPr="001F3ECE">
        <w:rPr>
          <w:rFonts w:eastAsia="Times New Roman"/>
          <w:color w:val="000000"/>
          <w:sz w:val="18"/>
          <w:szCs w:val="18"/>
        </w:rPr>
        <w:t>World Health Organization</w:t>
      </w:r>
    </w:p>
    <w:p w14:paraId="6BDD4F81" w14:textId="77777777" w:rsidR="007576D4" w:rsidRDefault="007576D4" w:rsidP="00DE4C1F">
      <w:pPr>
        <w:rPr>
          <w:sz w:val="20"/>
          <w:szCs w:val="20"/>
        </w:rPr>
      </w:pPr>
    </w:p>
    <w:sectPr w:rsidR="007576D4" w:rsidSect="002242C4">
      <w:footerReference w:type="default" r:id="rId10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928840" w14:textId="77777777" w:rsidR="0071672A" w:rsidRDefault="0071672A" w:rsidP="001B2A9F">
      <w:pPr>
        <w:spacing w:after="0"/>
      </w:pPr>
      <w:r>
        <w:separator/>
      </w:r>
    </w:p>
  </w:endnote>
  <w:endnote w:type="continuationSeparator" w:id="0">
    <w:p w14:paraId="2D804CF2" w14:textId="77777777" w:rsidR="0071672A" w:rsidRDefault="0071672A" w:rsidP="001B2A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1176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7551D1" w14:textId="77777777" w:rsidR="001B2A9F" w:rsidRDefault="001B2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D07061" w14:textId="77777777" w:rsidR="001B2A9F" w:rsidRDefault="001B2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704AF1" w14:textId="77777777" w:rsidR="0071672A" w:rsidRDefault="0071672A" w:rsidP="001B2A9F">
      <w:pPr>
        <w:spacing w:after="0"/>
      </w:pPr>
      <w:r>
        <w:separator/>
      </w:r>
    </w:p>
  </w:footnote>
  <w:footnote w:type="continuationSeparator" w:id="0">
    <w:p w14:paraId="441CE861" w14:textId="77777777" w:rsidR="0071672A" w:rsidRDefault="0071672A" w:rsidP="001B2A9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B07E09"/>
    <w:multiLevelType w:val="hybridMultilevel"/>
    <w:tmpl w:val="4B64CEA0"/>
    <w:lvl w:ilvl="0" w:tplc="ACB049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074CF"/>
    <w:multiLevelType w:val="hybridMultilevel"/>
    <w:tmpl w:val="99F6F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D2615B"/>
    <w:multiLevelType w:val="hybridMultilevel"/>
    <w:tmpl w:val="65362F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B97D45"/>
    <w:multiLevelType w:val="hybridMultilevel"/>
    <w:tmpl w:val="14602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57B5B"/>
    <w:multiLevelType w:val="hybridMultilevel"/>
    <w:tmpl w:val="4468C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525559">
    <w:abstractNumId w:val="3"/>
  </w:num>
  <w:num w:numId="2" w16cid:durableId="14774141">
    <w:abstractNumId w:val="4"/>
  </w:num>
  <w:num w:numId="3" w16cid:durableId="1618373333">
    <w:abstractNumId w:val="2"/>
  </w:num>
  <w:num w:numId="4" w16cid:durableId="39013868">
    <w:abstractNumId w:val="1"/>
  </w:num>
  <w:num w:numId="5" w16cid:durableId="778835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r5wtrz350x28exzvy50aakew09rsfxts2z&quot;&gt;Library&lt;record-ids&gt;&lt;item&gt;5334&lt;/item&gt;&lt;item&gt;5381&lt;/item&gt;&lt;item&gt;5382&lt;/item&gt;&lt;item&gt;5590&lt;/item&gt;&lt;item&gt;5689&lt;/item&gt;&lt;item&gt;5725&lt;/item&gt;&lt;item&gt;5726&lt;/item&gt;&lt;item&gt;5821&lt;/item&gt;&lt;item&gt;5886&lt;/item&gt;&lt;/record-ids&gt;&lt;/item&gt;&lt;/Libraries&gt;"/>
  </w:docVars>
  <w:rsids>
    <w:rsidRoot w:val="00DD1CAF"/>
    <w:rsid w:val="00016A69"/>
    <w:rsid w:val="000217DE"/>
    <w:rsid w:val="00024F9C"/>
    <w:rsid w:val="00027C0D"/>
    <w:rsid w:val="00054660"/>
    <w:rsid w:val="0006496B"/>
    <w:rsid w:val="0008608F"/>
    <w:rsid w:val="000B1769"/>
    <w:rsid w:val="000C1558"/>
    <w:rsid w:val="000C61B2"/>
    <w:rsid w:val="000C6265"/>
    <w:rsid w:val="000E4ECD"/>
    <w:rsid w:val="00103B19"/>
    <w:rsid w:val="00146A65"/>
    <w:rsid w:val="00176FDB"/>
    <w:rsid w:val="001B2A9F"/>
    <w:rsid w:val="001C2872"/>
    <w:rsid w:val="001E0314"/>
    <w:rsid w:val="001E3CD1"/>
    <w:rsid w:val="001F14D7"/>
    <w:rsid w:val="001F2317"/>
    <w:rsid w:val="001F7562"/>
    <w:rsid w:val="0020084E"/>
    <w:rsid w:val="002242C4"/>
    <w:rsid w:val="002619DB"/>
    <w:rsid w:val="00267265"/>
    <w:rsid w:val="00274658"/>
    <w:rsid w:val="00283125"/>
    <w:rsid w:val="00292135"/>
    <w:rsid w:val="002A7584"/>
    <w:rsid w:val="002E7E31"/>
    <w:rsid w:val="0031697D"/>
    <w:rsid w:val="00333268"/>
    <w:rsid w:val="00340A74"/>
    <w:rsid w:val="00365905"/>
    <w:rsid w:val="00365E0E"/>
    <w:rsid w:val="00382F68"/>
    <w:rsid w:val="003845AD"/>
    <w:rsid w:val="00393769"/>
    <w:rsid w:val="003B605F"/>
    <w:rsid w:val="003C4111"/>
    <w:rsid w:val="003D389F"/>
    <w:rsid w:val="003E27B7"/>
    <w:rsid w:val="00411A9C"/>
    <w:rsid w:val="00423B84"/>
    <w:rsid w:val="00440A48"/>
    <w:rsid w:val="00450860"/>
    <w:rsid w:val="0046353E"/>
    <w:rsid w:val="00470513"/>
    <w:rsid w:val="0047285F"/>
    <w:rsid w:val="00480914"/>
    <w:rsid w:val="004913F1"/>
    <w:rsid w:val="004924D1"/>
    <w:rsid w:val="004B5406"/>
    <w:rsid w:val="004B5F53"/>
    <w:rsid w:val="004D7BC4"/>
    <w:rsid w:val="005307DC"/>
    <w:rsid w:val="00577F6A"/>
    <w:rsid w:val="005F14A2"/>
    <w:rsid w:val="00600CDF"/>
    <w:rsid w:val="006067CC"/>
    <w:rsid w:val="006116C5"/>
    <w:rsid w:val="0064388F"/>
    <w:rsid w:val="006D00F4"/>
    <w:rsid w:val="006E1F83"/>
    <w:rsid w:val="006F4376"/>
    <w:rsid w:val="00715B45"/>
    <w:rsid w:val="0071672A"/>
    <w:rsid w:val="007219C1"/>
    <w:rsid w:val="007241F9"/>
    <w:rsid w:val="00736C50"/>
    <w:rsid w:val="007416D8"/>
    <w:rsid w:val="007576D4"/>
    <w:rsid w:val="007720FB"/>
    <w:rsid w:val="00777CAE"/>
    <w:rsid w:val="007C7922"/>
    <w:rsid w:val="00834E53"/>
    <w:rsid w:val="0086119C"/>
    <w:rsid w:val="008C240A"/>
    <w:rsid w:val="008D2343"/>
    <w:rsid w:val="008D5C3A"/>
    <w:rsid w:val="008F24A2"/>
    <w:rsid w:val="008F7478"/>
    <w:rsid w:val="00990417"/>
    <w:rsid w:val="00992D19"/>
    <w:rsid w:val="00992DEA"/>
    <w:rsid w:val="00995046"/>
    <w:rsid w:val="009A1316"/>
    <w:rsid w:val="009B6D21"/>
    <w:rsid w:val="009B704D"/>
    <w:rsid w:val="009C44F1"/>
    <w:rsid w:val="009D5122"/>
    <w:rsid w:val="009F36EA"/>
    <w:rsid w:val="00A232C5"/>
    <w:rsid w:val="00A25930"/>
    <w:rsid w:val="00A312C8"/>
    <w:rsid w:val="00A3628A"/>
    <w:rsid w:val="00A371F0"/>
    <w:rsid w:val="00AF1CFE"/>
    <w:rsid w:val="00AF4AE9"/>
    <w:rsid w:val="00B06CFE"/>
    <w:rsid w:val="00B159FE"/>
    <w:rsid w:val="00B15B17"/>
    <w:rsid w:val="00B17E6C"/>
    <w:rsid w:val="00B41F5E"/>
    <w:rsid w:val="00B4626F"/>
    <w:rsid w:val="00B54ED1"/>
    <w:rsid w:val="00B723B1"/>
    <w:rsid w:val="00B80544"/>
    <w:rsid w:val="00B83B23"/>
    <w:rsid w:val="00B86192"/>
    <w:rsid w:val="00BB1799"/>
    <w:rsid w:val="00BB445A"/>
    <w:rsid w:val="00BC4896"/>
    <w:rsid w:val="00BF188D"/>
    <w:rsid w:val="00BF4877"/>
    <w:rsid w:val="00C21463"/>
    <w:rsid w:val="00C4148E"/>
    <w:rsid w:val="00C6294D"/>
    <w:rsid w:val="00C80399"/>
    <w:rsid w:val="00C96D65"/>
    <w:rsid w:val="00CA770C"/>
    <w:rsid w:val="00CB7CCF"/>
    <w:rsid w:val="00CF1DF5"/>
    <w:rsid w:val="00D01FEC"/>
    <w:rsid w:val="00D10C6F"/>
    <w:rsid w:val="00D125A4"/>
    <w:rsid w:val="00D747C4"/>
    <w:rsid w:val="00DB6C68"/>
    <w:rsid w:val="00DD1CAF"/>
    <w:rsid w:val="00DE4C1F"/>
    <w:rsid w:val="00DF6530"/>
    <w:rsid w:val="00E17265"/>
    <w:rsid w:val="00E2262A"/>
    <w:rsid w:val="00E358DC"/>
    <w:rsid w:val="00EA0D1C"/>
    <w:rsid w:val="00EA67B5"/>
    <w:rsid w:val="00ED50A0"/>
    <w:rsid w:val="00F0250A"/>
    <w:rsid w:val="00F05886"/>
    <w:rsid w:val="00F14702"/>
    <w:rsid w:val="00F23A7E"/>
    <w:rsid w:val="00F728AA"/>
    <w:rsid w:val="00FD2E29"/>
    <w:rsid w:val="00FE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2F192"/>
  <w15:chartTrackingRefBased/>
  <w15:docId w15:val="{BC9DCD95-FAB7-4343-9ED0-A85359501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88F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D1CAF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CAF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1CA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1CAF"/>
    <w:rPr>
      <w:rFonts w:ascii="Calibri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D50A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4388F"/>
    <w:pPr>
      <w:spacing w:after="200"/>
    </w:pPr>
    <w:rPr>
      <w:rFonts w:eastAsia="MS Gothic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B70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44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44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2A9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B2A9F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2A9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2A9F"/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540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4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1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1F9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1F9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16D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16D8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416D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0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rdan.un.org/en/about/our-tea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unsco.unmissions.org/un-country-team-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7588A-0EF0-4A17-82BC-4E93F1A01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abry</dc:creator>
  <cp:keywords/>
  <dc:description/>
  <cp:lastModifiedBy>Ruth Mabry</cp:lastModifiedBy>
  <cp:revision>3</cp:revision>
  <dcterms:created xsi:type="dcterms:W3CDTF">2024-06-22T09:57:00Z</dcterms:created>
  <dcterms:modified xsi:type="dcterms:W3CDTF">2024-06-22T09:58:00Z</dcterms:modified>
</cp:coreProperties>
</file>